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US"/>
        </w:rPr>
      </w:pPr>
      <w:r>
        <w:rPr>
          <w:b/>
          <w:sz w:val="24"/>
          <w:lang w:val="en-US"/>
        </w:rPr>
        <w:t xml:space="preserve">Table S1. </w:t>
      </w:r>
      <w:r>
        <w:rPr>
          <w:sz w:val="24"/>
          <w:lang w:val="en-US"/>
        </w:rPr>
        <w:t>Characteristics of Study Subjects (NSCLC Patients Treated with Gefitinib) Included in Proteomics Analyses.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339"/>
        <w:gridCol w:w="2339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Single"/>
              <w:snapToGrid w:val="false"/>
              <w:spacing w:before="120" w:after="120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US" w:eastAsia="ja-JP"/>
              </w:rPr>
            </w:pPr>
            <w:r>
              <w:rPr>
                <w:rFonts w:cs="Arial" w:ascii="Arial" w:hAnsi="Arial"/>
                <w:b/>
                <w:szCs w:val="24"/>
                <w:lang w:val="en-US" w:eastAsia="ja-JP"/>
              </w:rPr>
              <w:t>Number (%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Single"/>
              <w:snapToGrid w:val="false"/>
              <w:spacing w:before="120" w:after="120"/>
              <w:rPr>
                <w:rFonts w:ascii="Arial" w:hAnsi="Arial" w:cs="Arial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ja-JP"/>
              </w:rPr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US" w:eastAsia="ja-JP"/>
              </w:rPr>
            </w:pPr>
            <w:r>
              <w:rPr>
                <w:rFonts w:cs="Arial" w:ascii="Arial" w:hAnsi="Arial"/>
                <w:b/>
                <w:szCs w:val="24"/>
                <w:lang w:val="en-US" w:eastAsia="ja-JP"/>
              </w:rPr>
              <w:t>ILD cases</w:t>
              <w:br/>
              <w:t>(n = 43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US" w:eastAsia="ja-JP"/>
              </w:rPr>
            </w:pPr>
            <w:r>
              <w:rPr>
                <w:rFonts w:cs="Arial" w:ascii="Arial" w:hAnsi="Arial"/>
                <w:b/>
                <w:szCs w:val="24"/>
                <w:lang w:val="en-US" w:eastAsia="ja-JP"/>
              </w:rPr>
              <w:t>Controls</w:t>
              <w:br/>
              <w:t>(n = 122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ASingle"/>
              <w:spacing w:before="120" w:after="120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t>Sex</w:t>
              <w:br/>
              <w:tab/>
              <w:t>Male</w:t>
              <w:br/>
              <w:tab/>
              <w:t>Female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28 (65.1)</w:t>
              <w:br/>
              <w:t>15 (34.9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59 (48.3)</w:t>
              <w:br/>
              <w:t>63 (51.6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ASingle"/>
              <w:spacing w:before="120" w:after="120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t>Age</w:t>
              <w:br/>
              <w:tab/>
              <w:t>&lt;65 years</w:t>
              <w:br/>
              <w:tab/>
              <w:t>&gt;65 years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  <w:t>16 (37.2)</w:t>
              <w:br/>
              <w:t>27 (62.3)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  <w:t>57 (46.7)</w:t>
              <w:br/>
              <w:t>65 (53.3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ASingle"/>
              <w:spacing w:before="120" w:after="1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Time since diagnosis of NSCLC</w:t>
              <w:br/>
              <w:tab/>
              <w:t>&lt;0.5 years</w:t>
              <w:br/>
              <w:tab/>
              <w:t>0.5–&lt;1 year</w:t>
              <w:br/>
              <w:tab/>
              <w:t>≥1 year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18 (41.2)</w:t>
              <w:br/>
              <w:t>13 (30.2)</w:t>
              <w:br/>
              <w:t>12 (27.9)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33 (27.1)</w:t>
              <w:br/>
              <w:t>33 (27.1)</w:t>
              <w:br/>
              <w:t>56 (45.9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ASingle"/>
              <w:spacing w:before="120" w:after="120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WHO performance status</w:t>
              <w:br/>
              <w:tab/>
              <w:t>0</w:t>
              <w:br/>
              <w:tab/>
              <w:t>1</w:t>
              <w:br/>
              <w:tab/>
              <w:t>2–3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 xml:space="preserve">  6 (13.4)</w:t>
              <w:br/>
              <w:t>22 (51.2)</w:t>
              <w:br/>
              <w:t>15 (34.9)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30 (24.5)</w:t>
              <w:br/>
              <w:t>80 (65.6)</w:t>
              <w:br/>
              <w:t>12 (9.8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ASingle"/>
              <w:spacing w:before="120" w:after="1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Smoking history</w:t>
              <w:br/>
              <w:tab/>
              <w:t>No</w:t>
              <w:br/>
              <w:tab/>
              <w:t>Yes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9 (21.4)</w:t>
              <w:br/>
              <w:t>33 (78.6)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53 (43.4)</w:t>
              <w:br/>
              <w:t>69 (56.6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ASingle"/>
              <w:spacing w:before="120" w:after="1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Pre-existing interstitial lung disease on CT scan (CRB evaluation)</w:t>
              <w:br/>
              <w:tab/>
              <w:t>No ILD</w:t>
              <w:br/>
              <w:tab/>
              <w:t>Previous ILD</w:t>
              <w:br/>
              <w:tab/>
              <w:t>Unknown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br/>
              <w:br/>
              <w:t>33 (76.7)</w:t>
              <w:br/>
              <w:t>10 (23.3)</w:t>
              <w:br/>
              <w:t>0</w:t>
            </w:r>
          </w:p>
        </w:tc>
        <w:tc>
          <w:tcPr>
            <w:tcW w:w="2339" w:type="dxa"/>
            <w:tcBorders/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br/>
              <w:br/>
              <w:t>112 (94.1)</w:t>
              <w:br/>
              <w:t>7 (5.8)</w:t>
              <w:br/>
              <w:t>3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ASingle"/>
              <w:spacing w:before="120" w:after="1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Extent of normal lung on CT scan (CRB evaluation)</w:t>
              <w:br/>
              <w:tab/>
              <w:t>Low (10–50%)</w:t>
              <w:br/>
              <w:tab/>
              <w:t>Normal (60–100%)</w:t>
              <w:br/>
              <w:tab/>
              <w:t>Unknown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  <w:br/>
            </w:r>
            <w:r>
              <w:rPr>
                <w:rFonts w:cs="Arial" w:ascii="Arial" w:hAnsi="Arial"/>
                <w:szCs w:val="24"/>
                <w:lang w:val="en-US"/>
              </w:rPr>
              <w:t>24 (55.8)</w:t>
            </w: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19 (44.2)</w:t>
              <w:br/>
              <w:t>0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ASingle"/>
              <w:spacing w:before="120" w:after="120"/>
              <w:jc w:val="center"/>
              <w:rPr>
                <w:rFonts w:ascii="Arial" w:hAnsi="Arial" w:cs="Arial"/>
                <w:szCs w:val="24"/>
                <w:lang w:val="en-US" w:eastAsia="ja-JP"/>
              </w:rPr>
            </w:pPr>
            <w:r>
              <w:rPr>
                <w:rFonts w:cs="Arial" w:ascii="Arial" w:hAnsi="Arial"/>
                <w:szCs w:val="24"/>
                <w:lang w:val="en-US" w:eastAsia="ja-JP"/>
              </w:rPr>
              <w:br/>
              <w:br/>
            </w:r>
            <w:r>
              <w:rPr>
                <w:rFonts w:cs="Arial" w:ascii="Arial" w:hAnsi="Arial"/>
                <w:szCs w:val="24"/>
                <w:lang w:val="en-US"/>
              </w:rPr>
              <w:t>24 (20.1)</w:t>
            </w:r>
            <w:r>
              <w:rPr>
                <w:rFonts w:cs="Arial" w:ascii="Arial" w:hAnsi="Arial"/>
                <w:szCs w:val="24"/>
                <w:lang w:val="en-US" w:eastAsia="ja-JP"/>
              </w:rPr>
              <w:br/>
            </w:r>
            <w:r>
              <w:rPr>
                <w:rFonts w:cs="Arial" w:ascii="Arial" w:hAnsi="Arial"/>
                <w:szCs w:val="24"/>
                <w:lang w:val="en-US"/>
              </w:rPr>
              <w:t>95 (79.8)</w:t>
              <w:br/>
              <w:t>3</w:t>
            </w:r>
          </w:p>
        </w:tc>
      </w:tr>
    </w:tbl>
    <w:p>
      <w:pPr>
        <w:pStyle w:val="ASingle"/>
        <w:rPr>
          <w:rFonts w:ascii="Arial" w:hAnsi="Arial" w:cs="Arial"/>
          <w:i/>
          <w:i/>
          <w:sz w:val="22"/>
          <w:szCs w:val="22"/>
          <w:lang w:val="en-US" w:eastAsia="ja-JP"/>
        </w:rPr>
      </w:pPr>
      <w:r>
        <w:rPr>
          <w:rFonts w:cs="Arial" w:ascii="Arial" w:hAnsi="Arial"/>
          <w:i/>
          <w:sz w:val="22"/>
          <w:szCs w:val="22"/>
          <w:lang w:val="en-US" w:eastAsia="ja-JP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Mincho;ＭＳ 明朝" w:cs="Arial"/>
      <w:b/>
      <w:bCs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Arial"/>
      <w:b/>
      <w:bCs/>
      <w:i/>
      <w:iCs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Arial"/>
      <w:bCs/>
      <w:i/>
      <w:szCs w:val="26"/>
    </w:rPr>
  </w:style>
  <w:style w:type="character" w:styleId="Heading4Char">
    <w:name w:val="Heading 4 Char"/>
    <w:basedOn w:val="DefaultParagraphFont"/>
    <w:qFormat/>
    <w:rPr>
      <w:rFonts w:ascii="Arial" w:hAnsi="Arial" w:eastAsia="MS Mincho;ＭＳ 明朝" w:cs="Arial"/>
      <w:b/>
      <w:bCs/>
      <w:i/>
      <w:iCs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Arial" w:hAnsi="Arial" w:eastAsia="MS Mincho;ＭＳ 明朝" w:cs="Arial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MS Mincho;ＭＳ 明朝" w:cs="Arial"/>
      <w:szCs w:val="24"/>
    </w:rPr>
  </w:style>
  <w:style w:type="character" w:styleId="CommentTextChar">
    <w:name w:val="Comment Text Char"/>
    <w:basedOn w:val="DefaultParagraphFont"/>
    <w:qFormat/>
    <w:rPr>
      <w:rFonts w:ascii="Arial" w:hAnsi="Arial" w:eastAsia="MS Mincho;ＭＳ 明朝" w:cs="Arial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GB" w:bidi="ar-SA" w:eastAsia="zh-CN"/>
    </w:rPr>
  </w:style>
  <w:style w:type="paragraph" w:styleId="ASingle">
    <w:name w:val="A-Single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7:01:00Z</dcterms:created>
  <dc:creator>Administrator</dc:creator>
  <dc:description/>
  <dc:language>en-US</dc:language>
  <cp:lastModifiedBy>Fredrik Nyberg</cp:lastModifiedBy>
  <dcterms:modified xsi:type="dcterms:W3CDTF">2011-06-30T07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